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20" w:type="dxa"/>
        <w:tblInd w:w="108" w:type="dxa"/>
        <w:tblLook w:val="04A0" w:firstRow="1" w:lastRow="0" w:firstColumn="1" w:lastColumn="0" w:noHBand="0" w:noVBand="1"/>
      </w:tblPr>
      <w:tblGrid>
        <w:gridCol w:w="2025"/>
        <w:gridCol w:w="2608"/>
        <w:gridCol w:w="222"/>
        <w:gridCol w:w="2608"/>
        <w:gridCol w:w="788"/>
      </w:tblGrid>
      <w:tr w:rsidR="007D39A7" w:rsidRPr="007D39A7" w14:paraId="7C65C4CB" w14:textId="77777777" w:rsidTr="007D39A7">
        <w:trPr>
          <w:trHeight w:val="576"/>
        </w:trPr>
        <w:tc>
          <w:tcPr>
            <w:tcW w:w="79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84E05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4. Difference of TEG profile between cirrhosis with and without PVST in the Xi'an cohort</w:t>
            </w:r>
          </w:p>
        </w:tc>
      </w:tr>
      <w:tr w:rsidR="007D39A7" w:rsidRPr="007D39A7" w14:paraId="7DF094D2" w14:textId="77777777" w:rsidTr="007D39A7">
        <w:trPr>
          <w:trHeight w:val="281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B9BAE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03D65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irrhosis without PVST</w:t>
            </w:r>
          </w:p>
        </w:tc>
        <w:tc>
          <w:tcPr>
            <w:tcW w:w="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04E10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FBE1E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irrhosis with PVST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D3395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7D39A7" w:rsidRPr="007D39A7" w14:paraId="751109B8" w14:textId="77777777" w:rsidTr="007D39A7">
        <w:trPr>
          <w:trHeight w:val="552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A3740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64892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 (Range) or Frequency (Percentage)</w:t>
            </w:r>
          </w:p>
        </w:tc>
        <w:tc>
          <w:tcPr>
            <w:tcW w:w="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AFD55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555C1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 (Range) or Frequency (Percentage)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7CFF0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D39A7" w:rsidRPr="007D39A7" w14:paraId="314A5136" w14:textId="77777777" w:rsidTr="007D39A7">
        <w:trPr>
          <w:trHeight w:val="282"/>
        </w:trPr>
        <w:tc>
          <w:tcPr>
            <w:tcW w:w="7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C863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EG profile</w:t>
            </w:r>
          </w:p>
        </w:tc>
      </w:tr>
      <w:tr w:rsidR="007D39A7" w:rsidRPr="007D39A7" w14:paraId="5A50EDC5" w14:textId="77777777" w:rsidTr="007D39A7">
        <w:trPr>
          <w:trHeight w:val="28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56E4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 (minutes):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2D3E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0 (0.80-5.8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50C8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D768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 (1.40-4.8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86F3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9</w:t>
            </w:r>
          </w:p>
        </w:tc>
      </w:tr>
      <w:tr w:rsidR="007D39A7" w:rsidRPr="007D39A7" w14:paraId="14A1D46C" w14:textId="77777777" w:rsidTr="007D39A7">
        <w:trPr>
          <w:trHeight w:val="56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8212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Prolonged R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Shortened R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CEC5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/38 (0)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7/38 (44.7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3A81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1FAA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/10 (0)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/10 (60.0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6419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.487</w:t>
            </w:r>
          </w:p>
        </w:tc>
      </w:tr>
      <w:tr w:rsidR="007D39A7" w:rsidRPr="007D39A7" w14:paraId="2F3D78C9" w14:textId="77777777" w:rsidTr="007D39A7">
        <w:trPr>
          <w:trHeight w:val="28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F5B3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K (minutes):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8BED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 (0.90-6.3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C9E7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95B5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 (1.70-9.8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2515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0</w:t>
            </w:r>
          </w:p>
        </w:tc>
      </w:tr>
      <w:tr w:rsidR="007D39A7" w:rsidRPr="007D39A7" w14:paraId="208BEC1D" w14:textId="77777777" w:rsidTr="007D39A7">
        <w:trPr>
          <w:trHeight w:val="56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8EE9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Prolonged K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Shortened K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5CF4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/38 (34.21)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/38 (5.2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F474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CAA0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/10 (50.00)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/10 (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36B8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8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.000</w:t>
            </w:r>
          </w:p>
        </w:tc>
      </w:tr>
      <w:tr w:rsidR="007D39A7" w:rsidRPr="007D39A7" w14:paraId="7A070450" w14:textId="77777777" w:rsidTr="007D39A7">
        <w:trPr>
          <w:trHeight w:val="28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E203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α (degree):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5FE2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05 (49.20-77.3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564B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3206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70 (39.50-69.9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BB31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0</w:t>
            </w:r>
          </w:p>
        </w:tc>
      </w:tr>
      <w:tr w:rsidR="007D39A7" w:rsidRPr="007D39A7" w14:paraId="4CE72515" w14:textId="77777777" w:rsidTr="007D39A7">
        <w:trPr>
          <w:trHeight w:val="56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7622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Decreased α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Increased α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E6F9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/38 (0)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5/38 (13.1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923D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CEFB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/10 (20.00)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/10 (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3C17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40</w:t>
            </w:r>
            <w:r w:rsidRPr="007D39A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br/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7</w:t>
            </w:r>
          </w:p>
        </w:tc>
      </w:tr>
      <w:tr w:rsidR="007D39A7" w:rsidRPr="007D39A7" w14:paraId="44A4CC7E" w14:textId="77777777" w:rsidTr="007D39A7">
        <w:trPr>
          <w:trHeight w:val="28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71AA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 (mm):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7B32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70 (30.50-71.7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158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3144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25 (25.60-60.7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BE72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1</w:t>
            </w:r>
          </w:p>
        </w:tc>
      </w:tr>
      <w:tr w:rsidR="007D39A7" w:rsidRPr="007D39A7" w14:paraId="683C2ABB" w14:textId="77777777" w:rsidTr="007D39A7">
        <w:trPr>
          <w:trHeight w:val="56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D6A4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Decreased MA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Increased M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1563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/38 (60.53)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/38 (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5F91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1292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/10 (80.00)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/10 (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3D29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8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.000</w:t>
            </w:r>
          </w:p>
        </w:tc>
      </w:tr>
      <w:tr w:rsidR="007D39A7" w:rsidRPr="007D39A7" w14:paraId="69E88FBA" w14:textId="77777777" w:rsidTr="007D39A7">
        <w:trPr>
          <w:trHeight w:val="28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23CB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ypercoagulabil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71D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13.1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6A61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09F1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4263" w14:textId="77777777" w:rsidR="007D39A7" w:rsidRPr="007D39A7" w:rsidRDefault="007D39A7" w:rsidP="007D39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9</w:t>
            </w:r>
          </w:p>
        </w:tc>
      </w:tr>
      <w:tr w:rsidR="007D39A7" w:rsidRPr="007D39A7" w14:paraId="11D903AB" w14:textId="77777777" w:rsidTr="007D39A7">
        <w:trPr>
          <w:trHeight w:val="630"/>
        </w:trPr>
        <w:tc>
          <w:tcPr>
            <w:tcW w:w="79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EC284" w14:textId="77777777" w:rsidR="007D39A7" w:rsidRPr="007D39A7" w:rsidRDefault="007D39A7" w:rsidP="007D39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9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breviations</w:t>
            </w:r>
            <w:r w:rsidRPr="007D39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PVST: Portal Vein System Thrombosis; R: Reaction time; K: Coagulation time; α: Angel; MA: Maximum Amplitude.</w:t>
            </w:r>
          </w:p>
        </w:tc>
      </w:tr>
    </w:tbl>
    <w:p w14:paraId="14348A3B" w14:textId="77777777" w:rsidR="00A504EC" w:rsidRPr="007D39A7" w:rsidRDefault="00A504EC"/>
    <w:sectPr w:rsidR="00A504EC" w:rsidRPr="007D3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4DDED9" w14:textId="77777777" w:rsidR="001A70C1" w:rsidRDefault="001A70C1" w:rsidP="0062672C">
      <w:r>
        <w:separator/>
      </w:r>
    </w:p>
  </w:endnote>
  <w:endnote w:type="continuationSeparator" w:id="0">
    <w:p w14:paraId="7942E4C8" w14:textId="77777777" w:rsidR="001A70C1" w:rsidRDefault="001A70C1" w:rsidP="00626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33DB6" w14:textId="77777777" w:rsidR="001A70C1" w:rsidRDefault="001A70C1" w:rsidP="0062672C">
      <w:r>
        <w:separator/>
      </w:r>
    </w:p>
  </w:footnote>
  <w:footnote w:type="continuationSeparator" w:id="0">
    <w:p w14:paraId="05A4709C" w14:textId="77777777" w:rsidR="001A70C1" w:rsidRDefault="001A70C1" w:rsidP="00626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744F3"/>
    <w:rsid w:val="001A70C1"/>
    <w:rsid w:val="0062672C"/>
    <w:rsid w:val="007D39A7"/>
    <w:rsid w:val="007D67BC"/>
    <w:rsid w:val="00A504EC"/>
    <w:rsid w:val="00A7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BEDC28"/>
  <w15:chartTrackingRefBased/>
  <w15:docId w15:val="{AD8C7C7F-B232-4545-B498-A9C12AA2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7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407</dc:creator>
  <cp:keywords/>
  <dc:description/>
  <cp:lastModifiedBy>49407</cp:lastModifiedBy>
  <cp:revision>3</cp:revision>
  <dcterms:created xsi:type="dcterms:W3CDTF">2021-04-08T03:08:00Z</dcterms:created>
  <dcterms:modified xsi:type="dcterms:W3CDTF">2021-04-09T10:57:00Z</dcterms:modified>
</cp:coreProperties>
</file>